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F5B50" w14:textId="45851404" w:rsidR="009427CE" w:rsidRPr="009427CE" w:rsidRDefault="00C87F7B" w:rsidP="00BB6719">
      <w:pPr>
        <w:rPr>
          <w:color w:val="000000" w:themeColor="text1"/>
          <w:szCs w:val="24"/>
        </w:rPr>
      </w:pPr>
      <w:r w:rsidRPr="007675D5">
        <w:rPr>
          <w:b/>
          <w:iCs/>
        </w:rPr>
        <w:t>Suppl</w:t>
      </w:r>
      <w:r>
        <w:rPr>
          <w:b/>
          <w:iCs/>
        </w:rPr>
        <w:t>.</w:t>
      </w:r>
      <w:r w:rsidRPr="007675D5">
        <w:rPr>
          <w:b/>
          <w:iCs/>
        </w:rPr>
        <w:t xml:space="preserve"> </w:t>
      </w:r>
      <w:r>
        <w:rPr>
          <w:b/>
          <w:iCs/>
        </w:rPr>
        <w:t>f</w:t>
      </w:r>
      <w:r w:rsidRPr="007675D5">
        <w:rPr>
          <w:b/>
          <w:iCs/>
        </w:rPr>
        <w:t>ile I</w:t>
      </w:r>
      <w:r w:rsidR="008004DD">
        <w:rPr>
          <w:b/>
          <w:iCs/>
        </w:rPr>
        <w:t>:</w:t>
      </w:r>
      <w:r w:rsidR="0009432C">
        <w:rPr>
          <w:iCs/>
        </w:rPr>
        <w:t xml:space="preserve"> </w:t>
      </w:r>
      <w:r w:rsidR="0008462F">
        <w:rPr>
          <w:color w:val="000000" w:themeColor="text1"/>
          <w:szCs w:val="24"/>
        </w:rPr>
        <w:t>Visuomotor adaptation task</w:t>
      </w:r>
      <w:r w:rsidR="00DA7138">
        <w:rPr>
          <w:color w:val="000000" w:themeColor="text1"/>
          <w:szCs w:val="24"/>
        </w:rPr>
        <w:t xml:space="preserve"> mean</w:t>
      </w:r>
      <w:r w:rsidR="00E6656B" w:rsidRPr="005F1F0A">
        <w:rPr>
          <w:color w:val="000000" w:themeColor="text1"/>
          <w:szCs w:val="24"/>
        </w:rPr>
        <w:t xml:space="preserve"> </w:t>
      </w:r>
      <w:r w:rsidR="00E6656B">
        <w:rPr>
          <w:color w:val="000000" w:themeColor="text1"/>
          <w:szCs w:val="24"/>
        </w:rPr>
        <w:t xml:space="preserve">descriptive results </w:t>
      </w:r>
      <w:r w:rsidR="00E6656B" w:rsidRPr="005F1F0A">
        <w:rPr>
          <w:color w:val="000000" w:themeColor="text1"/>
          <w:szCs w:val="24"/>
        </w:rPr>
        <w:t>of the repeated-measures mixed ANOVA</w:t>
      </w:r>
      <w:r w:rsidR="00E6656B">
        <w:rPr>
          <w:color w:val="000000" w:themeColor="text1"/>
          <w:szCs w:val="24"/>
        </w:rPr>
        <w:t>’s</w:t>
      </w:r>
      <w:r w:rsidR="00E6656B" w:rsidRPr="005F1F0A">
        <w:rPr>
          <w:color w:val="000000" w:themeColor="text1"/>
          <w:szCs w:val="24"/>
        </w:rPr>
        <w:t xml:space="preserve"> </w:t>
      </w:r>
      <w:r w:rsidR="002D6222">
        <w:rPr>
          <w:color w:val="000000" w:themeColor="text1"/>
          <w:szCs w:val="24"/>
        </w:rPr>
        <w:t xml:space="preserve">for </w:t>
      </w:r>
      <w:r w:rsidR="00E6656B">
        <w:rPr>
          <w:color w:val="000000" w:themeColor="text1"/>
          <w:szCs w:val="24"/>
        </w:rPr>
        <w:t>Baseline, Adaptation, After-Effect, and Refresher phases</w:t>
      </w:r>
      <w:r w:rsidR="000B67F8">
        <w:rPr>
          <w:color w:val="000000" w:themeColor="text1"/>
          <w:szCs w:val="24"/>
        </w:rPr>
        <w:t xml:space="preserve"> </w:t>
      </w:r>
      <w:r w:rsidR="00E6656B">
        <w:rPr>
          <w:color w:val="000000" w:themeColor="text1"/>
          <w:szCs w:val="24"/>
        </w:rPr>
        <w:t>for G</w:t>
      </w:r>
      <w:r w:rsidR="00E6656B" w:rsidRPr="005F1F0A">
        <w:rPr>
          <w:color w:val="000000" w:themeColor="text1"/>
          <w:szCs w:val="24"/>
        </w:rPr>
        <w:t>roup (</w:t>
      </w:r>
      <w:proofErr w:type="spellStart"/>
      <w:r w:rsidR="00E6656B" w:rsidRPr="00B840D1">
        <w:rPr>
          <w:szCs w:val="24"/>
        </w:rPr>
        <w:t>NbOxTr</w:t>
      </w:r>
      <w:proofErr w:type="spellEnd"/>
      <w:r w:rsidR="00E6656B" w:rsidRPr="005F1F0A">
        <w:rPr>
          <w:color w:val="000000" w:themeColor="text1"/>
          <w:szCs w:val="24"/>
        </w:rPr>
        <w:t xml:space="preserve">, </w:t>
      </w:r>
      <w:proofErr w:type="spellStart"/>
      <w:r w:rsidR="00A74697">
        <w:rPr>
          <w:color w:val="000000" w:themeColor="text1"/>
          <w:szCs w:val="24"/>
        </w:rPr>
        <w:t>AirTr</w:t>
      </w:r>
      <w:proofErr w:type="spellEnd"/>
      <w:r w:rsidR="00E6656B" w:rsidRPr="005F1F0A">
        <w:rPr>
          <w:color w:val="000000" w:themeColor="text1"/>
          <w:szCs w:val="24"/>
        </w:rPr>
        <w:t xml:space="preserve">) and </w:t>
      </w:r>
      <w:r w:rsidR="00E6656B">
        <w:rPr>
          <w:color w:val="000000" w:themeColor="text1"/>
          <w:szCs w:val="24"/>
        </w:rPr>
        <w:t>Session</w:t>
      </w:r>
      <w:r w:rsidR="00E6656B" w:rsidRPr="005F1F0A">
        <w:rPr>
          <w:color w:val="000000" w:themeColor="text1"/>
          <w:szCs w:val="24"/>
        </w:rPr>
        <w:t xml:space="preserve"> (</w:t>
      </w:r>
      <w:r w:rsidR="00E6656B">
        <w:rPr>
          <w:color w:val="000000" w:themeColor="text1"/>
          <w:szCs w:val="24"/>
        </w:rPr>
        <w:t xml:space="preserve">Baseline </w:t>
      </w:r>
      <w:r w:rsidR="00E6656B" w:rsidRPr="005F1F0A">
        <w:rPr>
          <w:color w:val="000000" w:themeColor="text1"/>
          <w:szCs w:val="24"/>
        </w:rPr>
        <w:t>1</w:t>
      </w:r>
      <w:r w:rsidR="00E6656B">
        <w:rPr>
          <w:color w:val="000000" w:themeColor="text1"/>
          <w:szCs w:val="24"/>
        </w:rPr>
        <w:t>-4; Adaptation 1-20; After-Effect &amp; Refresher 1-3</w:t>
      </w:r>
      <w:r w:rsidR="00E6656B" w:rsidRPr="005F1F0A">
        <w:rPr>
          <w:color w:val="000000" w:themeColor="text1"/>
          <w:szCs w:val="24"/>
        </w:rPr>
        <w:t>)</w:t>
      </w:r>
      <w:r w:rsidR="00E24E50">
        <w:rPr>
          <w:color w:val="000000" w:themeColor="text1"/>
          <w:szCs w:val="24"/>
        </w:rPr>
        <w:t xml:space="preserve"> </w:t>
      </w:r>
      <w:r w:rsidR="00E6656B" w:rsidRPr="005F1F0A">
        <w:rPr>
          <w:color w:val="000000" w:themeColor="text1"/>
          <w:szCs w:val="24"/>
        </w:rPr>
        <w:t xml:space="preserve">for all dependent variables (IDE, PL, </w:t>
      </w:r>
      <w:r w:rsidR="00E6656B">
        <w:rPr>
          <w:color w:val="000000" w:themeColor="text1"/>
          <w:szCs w:val="24"/>
        </w:rPr>
        <w:t>RT, MT, AE</w:t>
      </w:r>
      <w:r w:rsidR="00E6656B" w:rsidRPr="005F1F0A">
        <w:rPr>
          <w:color w:val="000000" w:themeColor="text1"/>
          <w:szCs w:val="24"/>
        </w:rPr>
        <w:t>)</w:t>
      </w:r>
      <w:r w:rsidR="00D76445">
        <w:rPr>
          <w:color w:val="000000" w:themeColor="text1"/>
          <w:szCs w:val="24"/>
        </w:rPr>
        <w:t xml:space="preserve">. </w:t>
      </w:r>
      <w:r w:rsidR="0041201B">
        <w:rPr>
          <w:color w:val="000000" w:themeColor="text1"/>
          <w:szCs w:val="24"/>
        </w:rPr>
        <w:t xml:space="preserve">Note, gas treatment was only provided during the Adaptation phase. </w:t>
      </w:r>
      <w:r w:rsidR="00E6656B" w:rsidRPr="005F1F0A">
        <w:rPr>
          <w:color w:val="000000" w:themeColor="text1"/>
          <w:szCs w:val="24"/>
        </w:rPr>
        <w:t xml:space="preserve">Abbreviations: </w:t>
      </w:r>
      <w:bookmarkStart w:id="0" w:name="_GoBack"/>
      <w:bookmarkEnd w:id="0"/>
      <w:proofErr w:type="spellStart"/>
      <w:r w:rsidR="00E6656B" w:rsidRPr="00B840D1">
        <w:rPr>
          <w:szCs w:val="24"/>
        </w:rPr>
        <w:t>NbOxTr</w:t>
      </w:r>
      <w:proofErr w:type="spellEnd"/>
      <w:r w:rsidR="00E6656B" w:rsidRPr="005F1F0A">
        <w:rPr>
          <w:color w:val="000000" w:themeColor="text1"/>
          <w:szCs w:val="24"/>
        </w:rPr>
        <w:t xml:space="preserve"> = </w:t>
      </w:r>
      <w:r w:rsidR="00E6656B">
        <w:rPr>
          <w:color w:val="000000" w:themeColor="text1"/>
          <w:szCs w:val="24"/>
        </w:rPr>
        <w:t xml:space="preserve">100% </w:t>
      </w:r>
      <w:proofErr w:type="spellStart"/>
      <w:r w:rsidR="00E6656B">
        <w:rPr>
          <w:color w:val="000000" w:themeColor="text1"/>
          <w:szCs w:val="24"/>
        </w:rPr>
        <w:t>normobaric</w:t>
      </w:r>
      <w:proofErr w:type="spellEnd"/>
      <w:r w:rsidR="00E6656B">
        <w:rPr>
          <w:color w:val="000000" w:themeColor="text1"/>
          <w:szCs w:val="24"/>
        </w:rPr>
        <w:t xml:space="preserve"> oxygen treatment</w:t>
      </w:r>
      <w:r w:rsidR="00E6656B" w:rsidRPr="005F1F0A">
        <w:rPr>
          <w:color w:val="000000" w:themeColor="text1"/>
          <w:szCs w:val="24"/>
        </w:rPr>
        <w:t xml:space="preserve">, </w:t>
      </w:r>
      <w:proofErr w:type="spellStart"/>
      <w:r w:rsidR="00A74697">
        <w:rPr>
          <w:color w:val="000000" w:themeColor="text1"/>
          <w:szCs w:val="24"/>
        </w:rPr>
        <w:t>AirTr</w:t>
      </w:r>
      <w:proofErr w:type="spellEnd"/>
      <w:r w:rsidR="00A74697">
        <w:rPr>
          <w:color w:val="000000" w:themeColor="text1"/>
          <w:szCs w:val="24"/>
        </w:rPr>
        <w:t xml:space="preserve"> </w:t>
      </w:r>
      <w:r w:rsidR="00E6656B" w:rsidRPr="005F1F0A">
        <w:rPr>
          <w:color w:val="000000" w:themeColor="text1"/>
          <w:szCs w:val="24"/>
        </w:rPr>
        <w:t xml:space="preserve">= </w:t>
      </w:r>
      <w:r w:rsidR="008D1875">
        <w:rPr>
          <w:color w:val="000000" w:themeColor="text1"/>
          <w:szCs w:val="24"/>
        </w:rPr>
        <w:t xml:space="preserve">medical </w:t>
      </w:r>
      <w:r w:rsidR="00A74697">
        <w:rPr>
          <w:color w:val="000000" w:themeColor="text1"/>
          <w:szCs w:val="24"/>
        </w:rPr>
        <w:t>a</w:t>
      </w:r>
      <w:r w:rsidR="00E6656B">
        <w:rPr>
          <w:color w:val="000000" w:themeColor="text1"/>
          <w:szCs w:val="24"/>
        </w:rPr>
        <w:t xml:space="preserve">ir </w:t>
      </w:r>
      <w:r w:rsidR="00A74697">
        <w:rPr>
          <w:color w:val="000000" w:themeColor="text1"/>
          <w:szCs w:val="24"/>
        </w:rPr>
        <w:t>treatment</w:t>
      </w:r>
      <w:r w:rsidR="00E6656B" w:rsidRPr="005F1F0A">
        <w:rPr>
          <w:color w:val="000000" w:themeColor="text1"/>
          <w:szCs w:val="24"/>
        </w:rPr>
        <w:t>; IDE = Initial Direction Error, PL = Path length</w:t>
      </w:r>
      <w:r w:rsidR="00E6656B">
        <w:rPr>
          <w:color w:val="000000" w:themeColor="text1"/>
          <w:szCs w:val="24"/>
        </w:rPr>
        <w:t>,</w:t>
      </w:r>
      <w:r w:rsidR="00E6656B" w:rsidRPr="005F1F0A">
        <w:rPr>
          <w:color w:val="000000" w:themeColor="text1"/>
          <w:szCs w:val="24"/>
        </w:rPr>
        <w:t xml:space="preserve"> RT = Reaction time, MT = Movement time, AE = Absolute endpoint</w:t>
      </w:r>
      <w:r w:rsidR="000B67F8">
        <w:rPr>
          <w:color w:val="000000" w:themeColor="text1"/>
          <w:szCs w:val="24"/>
        </w:rPr>
        <w:t xml:space="preserve"> error</w:t>
      </w:r>
      <w:r w:rsidR="00E6656B" w:rsidRPr="005F1F0A">
        <w:rPr>
          <w:color w:val="000000" w:themeColor="text1"/>
          <w:szCs w:val="24"/>
        </w:rPr>
        <w:t>.</w:t>
      </w:r>
    </w:p>
    <w:p w14:paraId="16EBC900" w14:textId="6E8AB759" w:rsidR="009427CE" w:rsidRDefault="009427CE" w:rsidP="00BB6719">
      <w:pPr>
        <w:rPr>
          <w:sz w:val="22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782"/>
        <w:gridCol w:w="810"/>
        <w:gridCol w:w="720"/>
        <w:gridCol w:w="725"/>
        <w:gridCol w:w="715"/>
        <w:gridCol w:w="810"/>
        <w:gridCol w:w="810"/>
        <w:gridCol w:w="720"/>
        <w:gridCol w:w="900"/>
        <w:gridCol w:w="720"/>
        <w:gridCol w:w="810"/>
        <w:gridCol w:w="990"/>
        <w:gridCol w:w="720"/>
        <w:gridCol w:w="810"/>
        <w:gridCol w:w="805"/>
      </w:tblGrid>
      <w:tr w:rsidR="009427CE" w:rsidRPr="00606D75" w14:paraId="1C2FF182" w14:textId="77777777" w:rsidTr="001B00F1">
        <w:trPr>
          <w:trHeight w:val="134"/>
        </w:trPr>
        <w:tc>
          <w:tcPr>
            <w:tcW w:w="4855" w:type="dxa"/>
            <w:gridSpan w:val="6"/>
          </w:tcPr>
          <w:p w14:paraId="7A85BDD6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Baseline Phase</w:t>
            </w:r>
          </w:p>
        </w:tc>
        <w:tc>
          <w:tcPr>
            <w:tcW w:w="3960" w:type="dxa"/>
            <w:gridSpan w:val="5"/>
          </w:tcPr>
          <w:p w14:paraId="77D0A8A9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  <w:lang w:val="en-CA"/>
              </w:rPr>
              <w:t>After-Effect Phase</w:t>
            </w:r>
          </w:p>
        </w:tc>
        <w:tc>
          <w:tcPr>
            <w:tcW w:w="4135" w:type="dxa"/>
            <w:gridSpan w:val="5"/>
          </w:tcPr>
          <w:p w14:paraId="1AE34738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  <w:lang w:val="en-CA"/>
              </w:rPr>
              <w:t>Refresher Phase</w:t>
            </w:r>
          </w:p>
        </w:tc>
      </w:tr>
      <w:tr w:rsidR="009427CE" w:rsidRPr="00606D75" w14:paraId="61A727BD" w14:textId="77777777" w:rsidTr="001B00F1">
        <w:trPr>
          <w:trHeight w:val="134"/>
        </w:trPr>
        <w:tc>
          <w:tcPr>
            <w:tcW w:w="1103" w:type="dxa"/>
          </w:tcPr>
          <w:p w14:paraId="7650CA9C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782" w:type="dxa"/>
          </w:tcPr>
          <w:p w14:paraId="1479C054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1530" w:type="dxa"/>
            <w:gridSpan w:val="2"/>
          </w:tcPr>
          <w:p w14:paraId="1DD42185" w14:textId="0484896D" w:rsidR="009427CE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   </w:t>
            </w:r>
            <w:proofErr w:type="spellStart"/>
            <w:r w:rsidR="009427CE" w:rsidRPr="00A352C4">
              <w:rPr>
                <w:b/>
                <w:bCs/>
                <w:sz w:val="18"/>
                <w:szCs w:val="18"/>
                <w:lang w:val="en-CA"/>
              </w:rPr>
              <w:t>NbOxTr</w:t>
            </w:r>
            <w:proofErr w:type="spellEnd"/>
          </w:p>
        </w:tc>
        <w:tc>
          <w:tcPr>
            <w:tcW w:w="1440" w:type="dxa"/>
            <w:gridSpan w:val="2"/>
          </w:tcPr>
          <w:p w14:paraId="6E16BE56" w14:textId="3B334062" w:rsidR="009427CE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    </w:t>
            </w:r>
            <w:proofErr w:type="spellStart"/>
            <w:r w:rsidR="009427CE" w:rsidRPr="00A352C4">
              <w:rPr>
                <w:b/>
                <w:bCs/>
                <w:sz w:val="18"/>
                <w:szCs w:val="18"/>
                <w:lang w:val="en-CA"/>
              </w:rPr>
              <w:t>AirTr</w:t>
            </w:r>
            <w:proofErr w:type="spellEnd"/>
          </w:p>
        </w:tc>
        <w:tc>
          <w:tcPr>
            <w:tcW w:w="810" w:type="dxa"/>
          </w:tcPr>
          <w:p w14:paraId="7990CCF8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1530" w:type="dxa"/>
            <w:gridSpan w:val="2"/>
          </w:tcPr>
          <w:p w14:paraId="43143D4E" w14:textId="71C5BC55" w:rsidR="009427CE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   </w:t>
            </w:r>
            <w:proofErr w:type="spellStart"/>
            <w:r w:rsidR="009427CE" w:rsidRPr="00A352C4">
              <w:rPr>
                <w:b/>
                <w:bCs/>
                <w:sz w:val="18"/>
                <w:szCs w:val="18"/>
                <w:lang w:val="en-CA"/>
              </w:rPr>
              <w:t>NbOxTr</w:t>
            </w:r>
            <w:proofErr w:type="spellEnd"/>
          </w:p>
        </w:tc>
        <w:tc>
          <w:tcPr>
            <w:tcW w:w="1620" w:type="dxa"/>
            <w:gridSpan w:val="2"/>
          </w:tcPr>
          <w:p w14:paraId="7A80B2DF" w14:textId="18844BB2" w:rsidR="009427CE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      </w:t>
            </w:r>
            <w:proofErr w:type="spellStart"/>
            <w:r w:rsidR="009427CE" w:rsidRPr="00A352C4">
              <w:rPr>
                <w:b/>
                <w:bCs/>
                <w:sz w:val="18"/>
                <w:szCs w:val="18"/>
                <w:lang w:val="en-CA"/>
              </w:rPr>
              <w:t>AirTr</w:t>
            </w:r>
            <w:proofErr w:type="spellEnd"/>
          </w:p>
        </w:tc>
        <w:tc>
          <w:tcPr>
            <w:tcW w:w="810" w:type="dxa"/>
          </w:tcPr>
          <w:p w14:paraId="365B178A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1710" w:type="dxa"/>
            <w:gridSpan w:val="2"/>
          </w:tcPr>
          <w:p w14:paraId="5FA2CCCB" w14:textId="617A4529" w:rsidR="009427CE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    </w:t>
            </w:r>
            <w:proofErr w:type="spellStart"/>
            <w:r w:rsidR="009427CE" w:rsidRPr="00A352C4">
              <w:rPr>
                <w:b/>
                <w:bCs/>
                <w:sz w:val="18"/>
                <w:szCs w:val="18"/>
                <w:lang w:val="en-CA"/>
              </w:rPr>
              <w:t>NbOxTr</w:t>
            </w:r>
            <w:proofErr w:type="spellEnd"/>
          </w:p>
        </w:tc>
        <w:tc>
          <w:tcPr>
            <w:tcW w:w="1615" w:type="dxa"/>
            <w:gridSpan w:val="2"/>
          </w:tcPr>
          <w:p w14:paraId="0397626A" w14:textId="2E0723B3" w:rsidR="009427CE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      </w:t>
            </w:r>
            <w:proofErr w:type="spellStart"/>
            <w:r w:rsidR="009427CE" w:rsidRPr="00A352C4">
              <w:rPr>
                <w:b/>
                <w:bCs/>
                <w:sz w:val="18"/>
                <w:szCs w:val="18"/>
                <w:lang w:val="en-CA"/>
              </w:rPr>
              <w:t>AirTr</w:t>
            </w:r>
            <w:proofErr w:type="spellEnd"/>
          </w:p>
        </w:tc>
      </w:tr>
      <w:tr w:rsidR="009427CE" w:rsidRPr="00606D75" w14:paraId="0A93C16F" w14:textId="77777777" w:rsidTr="001B00F1">
        <w:tc>
          <w:tcPr>
            <w:tcW w:w="1103" w:type="dxa"/>
            <w:tcBorders>
              <w:bottom w:val="single" w:sz="4" w:space="0" w:color="auto"/>
            </w:tcBorders>
          </w:tcPr>
          <w:p w14:paraId="64AC7671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4748C5C3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DD79538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28454D7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9B7B199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6724E6DD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B9938A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35DD426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A0866D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51EE85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03845DF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9DD68E2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0D7D17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684D723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13E3641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AB41B9B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</w:tr>
      <w:tr w:rsidR="009427CE" w:rsidRPr="00606D75" w14:paraId="2F6F19C0" w14:textId="77777777" w:rsidTr="001B00F1">
        <w:tc>
          <w:tcPr>
            <w:tcW w:w="1103" w:type="dxa"/>
            <w:tcBorders>
              <w:bottom w:val="nil"/>
            </w:tcBorders>
          </w:tcPr>
          <w:p w14:paraId="617074AC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IDE [</w:t>
            </w:r>
            <w:r w:rsidRPr="00A352C4">
              <w:rPr>
                <w:b/>
                <w:bCs/>
                <w:sz w:val="18"/>
                <w:szCs w:val="18"/>
                <w:lang w:val="de-DE"/>
              </w:rPr>
              <w:t>°</w:t>
            </w:r>
            <w:r w:rsidRPr="00A352C4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782" w:type="dxa"/>
            <w:tcBorders>
              <w:bottom w:val="nil"/>
            </w:tcBorders>
          </w:tcPr>
          <w:p w14:paraId="3238D0EA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48B36019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2.1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247A76AD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5.54</w:t>
            </w:r>
          </w:p>
        </w:tc>
        <w:tc>
          <w:tcPr>
            <w:tcW w:w="725" w:type="dxa"/>
            <w:tcBorders>
              <w:bottom w:val="nil"/>
            </w:tcBorders>
          </w:tcPr>
          <w:p w14:paraId="09278B4A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2.01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bottom"/>
          </w:tcPr>
          <w:p w14:paraId="4D175173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5.78</w:t>
            </w:r>
          </w:p>
        </w:tc>
        <w:tc>
          <w:tcPr>
            <w:tcW w:w="810" w:type="dxa"/>
            <w:tcBorders>
              <w:bottom w:val="nil"/>
            </w:tcBorders>
          </w:tcPr>
          <w:p w14:paraId="129C9221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1B9EBE4D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-22.0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33F7604C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8.6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bottom"/>
          </w:tcPr>
          <w:p w14:paraId="343612A9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-18.1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1976A913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10.11</w:t>
            </w:r>
          </w:p>
        </w:tc>
        <w:tc>
          <w:tcPr>
            <w:tcW w:w="810" w:type="dxa"/>
            <w:tcBorders>
              <w:bottom w:val="nil"/>
            </w:tcBorders>
          </w:tcPr>
          <w:p w14:paraId="784102E8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bottom"/>
          </w:tcPr>
          <w:p w14:paraId="711989A5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37.4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7BC27972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12.6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6EBA0A04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49.13</w:t>
            </w: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vAlign w:val="bottom"/>
          </w:tcPr>
          <w:p w14:paraId="721F222D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14.72</w:t>
            </w:r>
          </w:p>
        </w:tc>
      </w:tr>
      <w:tr w:rsidR="009427CE" w:rsidRPr="00606D75" w14:paraId="73727010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543BA8E6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FCB6AB5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C94B7E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2.5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61DAEC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4.08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14:paraId="67184169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0.8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924365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6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E3042E6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8336C9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-19.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D9B6EF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14.6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4B9051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-13.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EC54AF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7.2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1799A08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172AA7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35.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CC2B59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13.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A7D7A3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48.41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86E0C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17.37</w:t>
            </w:r>
          </w:p>
        </w:tc>
      </w:tr>
      <w:tr w:rsidR="009427CE" w:rsidRPr="00606D75" w14:paraId="23A9866C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08420E60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92E3664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E9790A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0.8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D53EE4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3.58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14:paraId="76DA6487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-0.0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4F759F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5.3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A6021DE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FFF19B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-13.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E48461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10.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B73224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-8.8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0B4BB1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5.7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D63C37B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F1B08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35.4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CCB11E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13.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B369A5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45.77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E8BD0D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14.84</w:t>
            </w:r>
          </w:p>
        </w:tc>
      </w:tr>
      <w:tr w:rsidR="009427CE" w:rsidRPr="00606D75" w14:paraId="451706CB" w14:textId="77777777" w:rsidTr="001B00F1"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3996A9E3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64003C55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178508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0.9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578349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5.19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</w:tcPr>
          <w:p w14:paraId="6D545944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1.41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F1660F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606D75">
              <w:rPr>
                <w:sz w:val="18"/>
                <w:szCs w:val="18"/>
              </w:rPr>
              <w:t>4.5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2E53E11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F8AEC3E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F95C6BC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FF60DB1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D77E849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C172012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E362D95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F7F54D7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2E6A048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449FE4BD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</w:tr>
      <w:tr w:rsidR="009427CE" w:rsidRPr="00606D75" w14:paraId="1144D853" w14:textId="77777777" w:rsidTr="001B00F1">
        <w:tc>
          <w:tcPr>
            <w:tcW w:w="1103" w:type="dxa"/>
            <w:tcBorders>
              <w:top w:val="single" w:sz="4" w:space="0" w:color="auto"/>
              <w:bottom w:val="nil"/>
            </w:tcBorders>
          </w:tcPr>
          <w:p w14:paraId="1F6C7550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PL [mm]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1EDD3031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E8F22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77.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5E232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1.78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35FA5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78.4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921B8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2.6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F1F7571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97BF0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86.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4AB30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8.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813CD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89.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C5E44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7.7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3B49126C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48A28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94.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50C6E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12.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AA105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108.1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FF41D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21.08</w:t>
            </w:r>
          </w:p>
        </w:tc>
      </w:tr>
      <w:tr w:rsidR="009427CE" w:rsidRPr="00606D75" w14:paraId="1DBE20C6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192BAF30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BEC7F68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090BE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77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DD2AB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1.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7B785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77.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85B82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2.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09B5D2D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23DC0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81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79D49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6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9A547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83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688A0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5.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F425C8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A6AAF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9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B8D53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12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96326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102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D72EA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21.31</w:t>
            </w:r>
          </w:p>
        </w:tc>
      </w:tr>
      <w:tr w:rsidR="009427CE" w:rsidRPr="00606D75" w14:paraId="27000F4B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21FC1463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EA6E63E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BAEEA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77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23168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3.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E39EC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78.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0F618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1.9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CADA4A6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25B68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8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97C38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5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F6F92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8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81E5C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4.5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591A5F5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88F7A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9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535AE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1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91F84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10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AD37D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20.74</w:t>
            </w:r>
          </w:p>
        </w:tc>
      </w:tr>
      <w:tr w:rsidR="009427CE" w:rsidRPr="00606D75" w14:paraId="2846152F" w14:textId="77777777" w:rsidTr="001B00F1"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48578284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6036ECB9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246F31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76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CA798D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2.4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A5EC64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77.9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6A8DD3" w14:textId="77777777" w:rsidR="009427CE" w:rsidRPr="00606D75" w:rsidRDefault="009427CE" w:rsidP="001B00F1">
            <w:pPr>
              <w:rPr>
                <w:sz w:val="18"/>
                <w:szCs w:val="18"/>
              </w:rPr>
            </w:pPr>
            <w:r w:rsidRPr="009F47BD">
              <w:rPr>
                <w:sz w:val="18"/>
                <w:szCs w:val="18"/>
              </w:rPr>
              <w:t>2.2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2CF94CC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08C11FB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89A8E2E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C4D6183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FA2C084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1C097AB" w14:textId="77777777" w:rsidR="009427CE" w:rsidRPr="00A352C4" w:rsidRDefault="009427CE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4873D94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3525B65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988D24A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60F814E2" w14:textId="77777777" w:rsidR="009427CE" w:rsidRPr="00606D75" w:rsidRDefault="009427CE" w:rsidP="001B00F1">
            <w:pPr>
              <w:rPr>
                <w:sz w:val="18"/>
                <w:szCs w:val="18"/>
              </w:rPr>
            </w:pPr>
          </w:p>
        </w:tc>
      </w:tr>
      <w:tr w:rsidR="009427CE" w:rsidRPr="00606D75" w14:paraId="2C901C58" w14:textId="77777777" w:rsidTr="001B00F1">
        <w:tc>
          <w:tcPr>
            <w:tcW w:w="1103" w:type="dxa"/>
            <w:tcBorders>
              <w:top w:val="single" w:sz="4" w:space="0" w:color="auto"/>
              <w:bottom w:val="nil"/>
            </w:tcBorders>
          </w:tcPr>
          <w:p w14:paraId="23A776A1" w14:textId="1804238F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RT</w:t>
            </w:r>
            <w:r w:rsidR="008B745F" w:rsidRPr="0031030C">
              <w:rPr>
                <w:i/>
                <w:iCs/>
                <w:sz w:val="18"/>
                <w:szCs w:val="18"/>
              </w:rPr>
              <w:t xml:space="preserve"> [</w:t>
            </w:r>
            <w:proofErr w:type="spellStart"/>
            <w:r w:rsidR="008B745F" w:rsidRPr="0031030C">
              <w:rPr>
                <w:i/>
                <w:iCs/>
                <w:sz w:val="18"/>
                <w:szCs w:val="18"/>
              </w:rPr>
              <w:t>ms</w:t>
            </w:r>
            <w:proofErr w:type="spellEnd"/>
            <w:r w:rsidR="008B745F" w:rsidRPr="0031030C"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6A7ECE0F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411E8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08.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FBFCF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03.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E2975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0.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975BA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98.0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3A061CBD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95308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97.6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3219E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3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D575B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1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D174D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11.1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0633A544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7CF57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89.9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9E178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BA086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56.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9E5C1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15.72</w:t>
            </w:r>
          </w:p>
        </w:tc>
      </w:tr>
      <w:tr w:rsidR="009427CE" w:rsidRPr="00606D75" w14:paraId="31F899E4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2F9C36DC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6F15610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F69DF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6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D637C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89.8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E4CDC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3.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77255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87.5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179FB9F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6ED50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AD4C7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9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1B167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FB7D3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93.5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DBBF9B6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78FB7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99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115BA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2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B6DE4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41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39E31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94.31</w:t>
            </w:r>
          </w:p>
        </w:tc>
      </w:tr>
      <w:tr w:rsidR="009427CE" w:rsidRPr="00606D75" w14:paraId="6175E05B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29347C5F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D94195C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DB7E4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53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454A8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86.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09F06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1.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19BE4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85.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BF67D8E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B70A7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5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D75C2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14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B6B12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26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751FA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74.5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3A0C5C0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F401A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4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AE7C1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3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9CDCC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8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90086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03.51</w:t>
            </w:r>
          </w:p>
        </w:tc>
      </w:tr>
      <w:tr w:rsidR="009427CE" w:rsidRPr="00606D75" w14:paraId="6AA1E028" w14:textId="77777777" w:rsidTr="007E13F8"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022CEE6F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10C3D6F8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1A95E1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5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4A28B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94.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0C851D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27.8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B827A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87.9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6A94D19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7FF9C90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4260A0A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25C17A6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203F201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C67DAC5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7407935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F769E39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4A0E4D9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B78214A" w14:textId="77777777" w:rsidR="009427CE" w:rsidRPr="0031030C" w:rsidRDefault="009427CE" w:rsidP="001B00F1">
            <w:pPr>
              <w:rPr>
                <w:i/>
                <w:iCs/>
                <w:sz w:val="18"/>
                <w:szCs w:val="18"/>
              </w:rPr>
            </w:pPr>
          </w:p>
        </w:tc>
      </w:tr>
      <w:tr w:rsidR="001B00F1" w:rsidRPr="00606D75" w14:paraId="00E2C290" w14:textId="77777777" w:rsidTr="007E13F8">
        <w:tc>
          <w:tcPr>
            <w:tcW w:w="1103" w:type="dxa"/>
            <w:tcBorders>
              <w:top w:val="single" w:sz="4" w:space="0" w:color="auto"/>
              <w:bottom w:val="nil"/>
            </w:tcBorders>
          </w:tcPr>
          <w:p w14:paraId="5F215B49" w14:textId="5223B6F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MT</w:t>
            </w:r>
            <w:r w:rsidR="008B745F" w:rsidRPr="0031030C">
              <w:rPr>
                <w:i/>
                <w:iCs/>
                <w:sz w:val="18"/>
                <w:szCs w:val="18"/>
              </w:rPr>
              <w:t xml:space="preserve"> [</w:t>
            </w:r>
            <w:proofErr w:type="spellStart"/>
            <w:r w:rsidR="008B745F" w:rsidRPr="0031030C">
              <w:rPr>
                <w:i/>
                <w:iCs/>
                <w:sz w:val="18"/>
                <w:szCs w:val="18"/>
              </w:rPr>
              <w:t>ms</w:t>
            </w:r>
            <w:proofErr w:type="spellEnd"/>
            <w:r w:rsidR="008B745F" w:rsidRPr="0031030C"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1DB7E9E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5B384" w14:textId="5DF709D8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72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48BF3" w14:textId="10994F9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75.8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99735" w14:textId="38A3C8F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89.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AB35C" w14:textId="174CA3D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67.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CFF817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7E45D" w14:textId="1CF2293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9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0AE1C" w14:textId="11232A8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4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4386B" w14:textId="0D2220F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8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54F52" w14:textId="715804AA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28.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F30A66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B8372" w14:textId="31C72A5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5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EA3B3" w14:textId="40AF9B4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2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AEA77" w14:textId="2BE4C69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44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181F1" w14:textId="02A25F0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43.6</w:t>
            </w:r>
          </w:p>
        </w:tc>
      </w:tr>
      <w:tr w:rsidR="001B00F1" w:rsidRPr="00606D75" w14:paraId="170D73EF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164EB0C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3E0B16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2FCCC" w14:textId="1B564AD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5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8F2A2" w14:textId="602F5AA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83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0E021" w14:textId="300E6F9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70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3436E" w14:textId="15D5BD0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61.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14EACF4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DC5E4" w14:textId="58B7D28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9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D669D" w14:textId="1F14B77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5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66403" w14:textId="78CE7CE8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0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78BCD" w14:textId="249AD11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90.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B3B009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2F893" w14:textId="2A2350E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0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6F711" w14:textId="27E46A58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134F2" w14:textId="00D07F1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61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905B9" w14:textId="59A7ABD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59.8</w:t>
            </w:r>
          </w:p>
        </w:tc>
      </w:tr>
      <w:tr w:rsidR="001B00F1" w:rsidRPr="00606D75" w14:paraId="4303C7A7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7A25569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578A71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FFAE6" w14:textId="0860C58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9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90A97" w14:textId="6F09EED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99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8362B" w14:textId="24DC201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17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309FB" w14:textId="3862684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36.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342AD7E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65CF1" w14:textId="6253F5C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8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85CCC" w14:textId="4A07F93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0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CE762" w14:textId="2EF1198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2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57C62" w14:textId="726D731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68.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7419704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B3F02" w14:textId="1078D3F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7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CFF4D" w14:textId="066977A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B0311" w14:textId="171F832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3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171B4" w14:textId="2EF842D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68.3</w:t>
            </w:r>
          </w:p>
        </w:tc>
      </w:tr>
      <w:tr w:rsidR="001B00F1" w:rsidRPr="00606D75" w14:paraId="4C2B2D69" w14:textId="77777777" w:rsidTr="007E13F8"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030F3387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79387E0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48F240" w14:textId="525B24B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6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8241EB" w14:textId="3677954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47.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277E7B" w14:textId="03601A4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12.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2C11AB" w14:textId="0BBD5F2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59.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7AEB6EB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4AC417E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F595CB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247699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8AAC92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AF2D9D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19B173E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5D78A15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8D8F1F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05C75C4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</w:tr>
      <w:tr w:rsidR="001B00F1" w:rsidRPr="00AC5CF9" w14:paraId="494000F5" w14:textId="77777777" w:rsidTr="007E13F8">
        <w:tc>
          <w:tcPr>
            <w:tcW w:w="1103" w:type="dxa"/>
            <w:tcBorders>
              <w:bottom w:val="nil"/>
            </w:tcBorders>
          </w:tcPr>
          <w:p w14:paraId="2F7A0264" w14:textId="175B32D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AE</w:t>
            </w:r>
            <w:r w:rsidR="002565CB" w:rsidRPr="0031030C">
              <w:rPr>
                <w:i/>
                <w:iCs/>
                <w:sz w:val="18"/>
                <w:szCs w:val="18"/>
              </w:rPr>
              <w:t xml:space="preserve"> [mm]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76BA89B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25E6A" w14:textId="2535534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2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CEB0A" w14:textId="09C7ACB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916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1B314" w14:textId="4C38F87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.96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FD4F2" w14:textId="40A0B1D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91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4E18F0C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8CF5E" w14:textId="5235FED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805EA" w14:textId="7C7DFFD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.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7C7C2" w14:textId="08CC48A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75117" w14:textId="200CD49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905</w:t>
            </w:r>
          </w:p>
        </w:tc>
        <w:tc>
          <w:tcPr>
            <w:tcW w:w="810" w:type="dxa"/>
            <w:tcBorders>
              <w:bottom w:val="nil"/>
            </w:tcBorders>
          </w:tcPr>
          <w:p w14:paraId="1C5EC3B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5F2BA" w14:textId="781041B8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8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DC7D2" w14:textId="22B629D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7C60A" w14:textId="416F78C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7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5461F" w14:textId="6C78CD5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92</w:t>
            </w:r>
          </w:p>
        </w:tc>
      </w:tr>
      <w:tr w:rsidR="001B00F1" w:rsidRPr="00AC5CF9" w14:paraId="03A16CDE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37718DD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A5B855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632D7" w14:textId="6FD453C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947B6" w14:textId="3FA014F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9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0D048" w14:textId="7B5085B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4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338B8" w14:textId="5B26BCB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.40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093A72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0B233" w14:textId="2745549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1345B" w14:textId="29CBF31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26699" w14:textId="103A5E7A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69F66" w14:textId="2A4737FA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97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33DDF27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69F80" w14:textId="716B8B0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1E484" w14:textId="45C088F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885D3" w14:textId="06526ED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7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2E2BF" w14:textId="2372765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811</w:t>
            </w:r>
          </w:p>
        </w:tc>
      </w:tr>
      <w:tr w:rsidR="001B00F1" w:rsidRPr="00AC5CF9" w14:paraId="10515986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62DA2BF5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6D52F64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803EB" w14:textId="7822561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7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B1A20" w14:textId="584D0D7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9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6099A" w14:textId="1F09695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.9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B39D4" w14:textId="471A03E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73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A464E8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FB36B" w14:textId="093B3A8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2B496" w14:textId="404021A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9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6B87B" w14:textId="7759009A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0264B" w14:textId="2C78FF78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83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B89DC65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8DDAB" w14:textId="79337BD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CADD4" w14:textId="4723C25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58D82" w14:textId="41E2B98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2AFDD" w14:textId="31F34B0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17</w:t>
            </w:r>
          </w:p>
        </w:tc>
      </w:tr>
      <w:tr w:rsidR="001B00F1" w:rsidRPr="00AC5CF9" w14:paraId="5FCD4756" w14:textId="77777777" w:rsidTr="001B00F1">
        <w:tc>
          <w:tcPr>
            <w:tcW w:w="1103" w:type="dxa"/>
            <w:tcBorders>
              <w:top w:val="nil"/>
            </w:tcBorders>
          </w:tcPr>
          <w:p w14:paraId="1BE431E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</w:tcBorders>
          </w:tcPr>
          <w:p w14:paraId="1C5B956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E8CFF" w14:textId="4C1530C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3D58D" w14:textId="63FC228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.3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43D91" w14:textId="5AC624C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1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AC3A0" w14:textId="7E7EEBC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.196</w:t>
            </w:r>
          </w:p>
        </w:tc>
        <w:tc>
          <w:tcPr>
            <w:tcW w:w="810" w:type="dxa"/>
            <w:tcBorders>
              <w:top w:val="nil"/>
            </w:tcBorders>
          </w:tcPr>
          <w:p w14:paraId="71BF881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5BD5F38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39ECCCB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C76BC0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02177AA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59C9686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1EB639EB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4FD8AD55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467E823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</w:tcBorders>
          </w:tcPr>
          <w:p w14:paraId="7E56B79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</w:tr>
      <w:tr w:rsidR="001B00F1" w:rsidRPr="00606D75" w14:paraId="6B4CF131" w14:textId="77777777" w:rsidTr="001B00F1">
        <w:tc>
          <w:tcPr>
            <w:tcW w:w="4855" w:type="dxa"/>
            <w:gridSpan w:val="6"/>
          </w:tcPr>
          <w:p w14:paraId="61368C47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Adaptation Phase</w:t>
            </w:r>
          </w:p>
        </w:tc>
        <w:tc>
          <w:tcPr>
            <w:tcW w:w="810" w:type="dxa"/>
          </w:tcPr>
          <w:p w14:paraId="04B05810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7C2F103C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348ED75E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66E8F781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126BFF36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542A6AF2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7A55A5D2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42C7564F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7446F9A0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5" w:type="dxa"/>
          </w:tcPr>
          <w:p w14:paraId="61E362AA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1B00F1" w:rsidRPr="00606D75" w14:paraId="79BA0236" w14:textId="77777777" w:rsidTr="001B00F1">
        <w:tc>
          <w:tcPr>
            <w:tcW w:w="1103" w:type="dxa"/>
          </w:tcPr>
          <w:p w14:paraId="01CDD20D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782" w:type="dxa"/>
          </w:tcPr>
          <w:p w14:paraId="4FFFE9E7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1530" w:type="dxa"/>
            <w:gridSpan w:val="2"/>
          </w:tcPr>
          <w:p w14:paraId="27BD3111" w14:textId="1BC31C4D" w:rsidR="001B00F1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</w:t>
            </w:r>
            <w:proofErr w:type="spellStart"/>
            <w:r w:rsidR="001B00F1" w:rsidRPr="00A352C4">
              <w:rPr>
                <w:b/>
                <w:bCs/>
                <w:sz w:val="18"/>
                <w:szCs w:val="18"/>
              </w:rPr>
              <w:t>NbOxTr</w:t>
            </w:r>
            <w:proofErr w:type="spellEnd"/>
          </w:p>
        </w:tc>
        <w:tc>
          <w:tcPr>
            <w:tcW w:w="725" w:type="dxa"/>
          </w:tcPr>
          <w:p w14:paraId="2010241B" w14:textId="4A6112B7" w:rsidR="001B00F1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1B00F1" w:rsidRPr="00A352C4">
              <w:rPr>
                <w:b/>
                <w:bCs/>
                <w:sz w:val="18"/>
                <w:szCs w:val="18"/>
              </w:rPr>
              <w:t>AirTr</w:t>
            </w:r>
            <w:proofErr w:type="spellEnd"/>
          </w:p>
        </w:tc>
        <w:tc>
          <w:tcPr>
            <w:tcW w:w="715" w:type="dxa"/>
          </w:tcPr>
          <w:p w14:paraId="2645EBDD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63763EC5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1530" w:type="dxa"/>
            <w:gridSpan w:val="2"/>
          </w:tcPr>
          <w:p w14:paraId="4A530254" w14:textId="1079B66A" w:rsidR="001B00F1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</w:t>
            </w:r>
            <w:proofErr w:type="spellStart"/>
            <w:r w:rsidR="001B00F1" w:rsidRPr="00A352C4">
              <w:rPr>
                <w:b/>
                <w:bCs/>
                <w:sz w:val="18"/>
                <w:szCs w:val="18"/>
              </w:rPr>
              <w:t>NbOxTr</w:t>
            </w:r>
            <w:proofErr w:type="spellEnd"/>
          </w:p>
        </w:tc>
        <w:tc>
          <w:tcPr>
            <w:tcW w:w="1620" w:type="dxa"/>
            <w:gridSpan w:val="2"/>
          </w:tcPr>
          <w:p w14:paraId="6D8D2688" w14:textId="2A1A3B96" w:rsidR="001B00F1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</w:t>
            </w:r>
            <w:proofErr w:type="spellStart"/>
            <w:r w:rsidR="001B00F1" w:rsidRPr="00A352C4">
              <w:rPr>
                <w:b/>
                <w:bCs/>
                <w:sz w:val="18"/>
                <w:szCs w:val="18"/>
              </w:rPr>
              <w:t>AirTr</w:t>
            </w:r>
            <w:proofErr w:type="spellEnd"/>
          </w:p>
        </w:tc>
        <w:tc>
          <w:tcPr>
            <w:tcW w:w="810" w:type="dxa"/>
          </w:tcPr>
          <w:p w14:paraId="5B0C1D53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1710" w:type="dxa"/>
            <w:gridSpan w:val="2"/>
          </w:tcPr>
          <w:p w14:paraId="7ACDE4F9" w14:textId="052E1A96" w:rsidR="001B00F1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</w:t>
            </w:r>
            <w:proofErr w:type="spellStart"/>
            <w:r w:rsidR="001B00F1" w:rsidRPr="00A352C4">
              <w:rPr>
                <w:b/>
                <w:bCs/>
                <w:sz w:val="18"/>
                <w:szCs w:val="18"/>
              </w:rPr>
              <w:t>NbOxTr</w:t>
            </w:r>
            <w:proofErr w:type="spellEnd"/>
          </w:p>
        </w:tc>
        <w:tc>
          <w:tcPr>
            <w:tcW w:w="1615" w:type="dxa"/>
            <w:gridSpan w:val="2"/>
          </w:tcPr>
          <w:p w14:paraId="47D60CE8" w14:textId="2AF152E9" w:rsidR="001B00F1" w:rsidRPr="00A352C4" w:rsidRDefault="00BB333E" w:rsidP="001B00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</w:t>
            </w:r>
            <w:proofErr w:type="spellStart"/>
            <w:r w:rsidR="001B00F1" w:rsidRPr="00A352C4">
              <w:rPr>
                <w:b/>
                <w:bCs/>
                <w:sz w:val="18"/>
                <w:szCs w:val="18"/>
              </w:rPr>
              <w:t>AirTr</w:t>
            </w:r>
            <w:proofErr w:type="spellEnd"/>
          </w:p>
        </w:tc>
      </w:tr>
      <w:tr w:rsidR="001B00F1" w:rsidRPr="00606D75" w14:paraId="77DAFED8" w14:textId="77777777" w:rsidTr="001B00F1">
        <w:tc>
          <w:tcPr>
            <w:tcW w:w="1103" w:type="dxa"/>
            <w:tcBorders>
              <w:bottom w:val="single" w:sz="4" w:space="0" w:color="auto"/>
            </w:tcBorders>
          </w:tcPr>
          <w:p w14:paraId="6FF3BAF7" w14:textId="77777777" w:rsidR="001B00F1" w:rsidRPr="00606D75" w:rsidRDefault="001B00F1" w:rsidP="001B00F1">
            <w:pPr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74587E8D" w14:textId="77777777" w:rsidR="001B00F1" w:rsidRPr="00606D75" w:rsidRDefault="001B00F1" w:rsidP="001B00F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1FBEBED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8968A96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24F6BC6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3BE635CA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9AA5C55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7A4DA1B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A50249C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99569B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9C3B4C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C9B94ED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ACF20F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0CEF87F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F20122E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C6633B7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SD</w:t>
            </w:r>
          </w:p>
        </w:tc>
      </w:tr>
      <w:tr w:rsidR="001B00F1" w:rsidRPr="00606D75" w14:paraId="3868212A" w14:textId="77777777" w:rsidTr="001B00F1">
        <w:tc>
          <w:tcPr>
            <w:tcW w:w="1103" w:type="dxa"/>
            <w:tcBorders>
              <w:bottom w:val="nil"/>
            </w:tcBorders>
          </w:tcPr>
          <w:p w14:paraId="276F9EFA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IDE [</w:t>
            </w:r>
            <w:r w:rsidRPr="00A352C4">
              <w:rPr>
                <w:b/>
                <w:bCs/>
                <w:sz w:val="18"/>
                <w:szCs w:val="18"/>
                <w:lang w:val="de-DE"/>
              </w:rPr>
              <w:t>°</w:t>
            </w:r>
            <w:r w:rsidRPr="00A352C4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782" w:type="dxa"/>
            <w:tcBorders>
              <w:bottom w:val="nil"/>
            </w:tcBorders>
          </w:tcPr>
          <w:p w14:paraId="0032B610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347F441A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56.9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11646D72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2.79</w:t>
            </w:r>
          </w:p>
        </w:tc>
        <w:tc>
          <w:tcPr>
            <w:tcW w:w="725" w:type="dxa"/>
            <w:tcBorders>
              <w:bottom w:val="nil"/>
            </w:tcBorders>
            <w:shd w:val="clear" w:color="auto" w:fill="auto"/>
            <w:vAlign w:val="bottom"/>
          </w:tcPr>
          <w:p w14:paraId="54C761AA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57.50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bottom"/>
          </w:tcPr>
          <w:p w14:paraId="7FFA99E2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9.61</w:t>
            </w:r>
          </w:p>
        </w:tc>
        <w:tc>
          <w:tcPr>
            <w:tcW w:w="810" w:type="dxa"/>
            <w:tcBorders>
              <w:bottom w:val="nil"/>
            </w:tcBorders>
          </w:tcPr>
          <w:p w14:paraId="4BEE7F38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17935499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4.8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0A212F7A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1.8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bottom"/>
          </w:tcPr>
          <w:p w14:paraId="36271025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7.3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13A33775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6.71</w:t>
            </w:r>
          </w:p>
        </w:tc>
        <w:tc>
          <w:tcPr>
            <w:tcW w:w="810" w:type="dxa"/>
            <w:tcBorders>
              <w:bottom w:val="nil"/>
            </w:tcBorders>
          </w:tcPr>
          <w:p w14:paraId="77933913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bottom"/>
          </w:tcPr>
          <w:p w14:paraId="6601893B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0.2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63FA9C09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2.8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2040EBEC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1.62</w:t>
            </w: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vAlign w:val="bottom"/>
          </w:tcPr>
          <w:p w14:paraId="75A790BA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3.15</w:t>
            </w:r>
          </w:p>
        </w:tc>
      </w:tr>
      <w:tr w:rsidR="001B00F1" w:rsidRPr="00606D75" w14:paraId="59617259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0DCD09D3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DFE94A9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99C2ED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8.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7EC64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9.12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94A08E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57.7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E0348A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3.5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D4C5A84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393F43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4.6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3CC7DB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3.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CBE037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8.8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59F03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5.0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391E17A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83BF51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1.6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4F5087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1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D13D88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4.44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32793B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4.95</w:t>
            </w:r>
          </w:p>
        </w:tc>
      </w:tr>
      <w:tr w:rsidR="001B00F1" w:rsidRPr="00606D75" w14:paraId="1FA3F778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0A6C96BA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2DF219C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90E73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2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4C3522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4.39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9F44A7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52.8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197257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5.0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7444BDF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1F82CD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5.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E9D5AE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3.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B73A92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9.4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4EBC05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8.0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58FE282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F17523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1.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27865F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5.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5ACF5E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4.42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D20F5C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6.21</w:t>
            </w:r>
          </w:p>
        </w:tc>
      </w:tr>
      <w:tr w:rsidR="001B00F1" w:rsidRPr="00606D75" w14:paraId="2950057A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70596F29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20A7D6B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7A3FB8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8.6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EB6B7C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1.48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872E44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52.7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06C5B6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6.7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CDBBD3E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F7E38B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2.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E11441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2.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D2C366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50.7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9F0C54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5.0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1A8B80D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A993C7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0.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9716F3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1.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586A6D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4.89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F7C511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6.95</w:t>
            </w:r>
          </w:p>
        </w:tc>
      </w:tr>
      <w:tr w:rsidR="001B00F1" w:rsidRPr="00606D75" w14:paraId="1D2BB258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7DEEED29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20D47E9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8CA5F6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2.2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C7B2EC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8.82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7D86F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51.41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A6E5DB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7.4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4CCB9A2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FA42BC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1.4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DEF9B2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4.9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1DDB82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4.8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7AECC1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5.3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AD9A2D9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4926AF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1.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5E0F31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4.3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79C250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3.72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20460A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5.60</w:t>
            </w:r>
          </w:p>
        </w:tc>
      </w:tr>
      <w:tr w:rsidR="001B00F1" w:rsidRPr="00606D75" w14:paraId="0B507198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3065A31A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62EDAB6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894FC9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8.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C6996D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4.98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F8C869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54.5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2D2782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6.4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F516505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9D2C88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1.9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C254B2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3.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37EABC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5.6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34FF5E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3.8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A35A784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686227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0.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8A148F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3.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439A1A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1.18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7B9D5A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4.91</w:t>
            </w:r>
          </w:p>
        </w:tc>
      </w:tr>
      <w:tr w:rsidR="001B00F1" w:rsidRPr="00606D75" w14:paraId="3CF5EE7A" w14:textId="77777777" w:rsidTr="001B00F1"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28229D47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52F86417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24A225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36.7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6D2C78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7.82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4FFF4A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53.02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0191EC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5.3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447F4FB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78E30C1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29.0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4F1216B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1.5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9C06BF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44.4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BBB769" w14:textId="77777777" w:rsidR="001B00F1" w:rsidRPr="002D6041" w:rsidRDefault="001B00F1" w:rsidP="001B00F1">
            <w:pPr>
              <w:rPr>
                <w:sz w:val="18"/>
                <w:szCs w:val="18"/>
              </w:rPr>
            </w:pPr>
            <w:r w:rsidRPr="002D6041">
              <w:rPr>
                <w:sz w:val="18"/>
                <w:szCs w:val="18"/>
              </w:rPr>
              <w:t>16.4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17811CE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65003CC" w14:textId="77777777" w:rsidR="001B00F1" w:rsidRPr="002D6041" w:rsidRDefault="001B00F1" w:rsidP="001B00F1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6AE7B9A" w14:textId="77777777" w:rsidR="001B00F1" w:rsidRPr="002D6041" w:rsidRDefault="001B00F1" w:rsidP="001B00F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EC8C29F" w14:textId="77777777" w:rsidR="001B00F1" w:rsidRPr="002D6041" w:rsidRDefault="001B00F1" w:rsidP="001B00F1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06DF3B63" w14:textId="77777777" w:rsidR="001B00F1" w:rsidRPr="002D6041" w:rsidRDefault="001B00F1" w:rsidP="001B00F1">
            <w:pPr>
              <w:rPr>
                <w:sz w:val="18"/>
                <w:szCs w:val="18"/>
              </w:rPr>
            </w:pPr>
          </w:p>
        </w:tc>
      </w:tr>
      <w:tr w:rsidR="001B00F1" w:rsidRPr="00606D75" w14:paraId="4D44790B" w14:textId="77777777" w:rsidTr="001B00F1">
        <w:tc>
          <w:tcPr>
            <w:tcW w:w="1103" w:type="dxa"/>
            <w:tcBorders>
              <w:top w:val="single" w:sz="4" w:space="0" w:color="auto"/>
              <w:bottom w:val="nil"/>
            </w:tcBorders>
          </w:tcPr>
          <w:p w14:paraId="41CA89EC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PL [mm]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121A0724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0B2D8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19.7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9B5E0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32.1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32F0F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47.7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146BD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33.4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142396E8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0F861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1.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580A0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1.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4365E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2.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68F7D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1.4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179B7200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11755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87.6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8ED99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1.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FD8A1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6.7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66E5A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7.51</w:t>
            </w:r>
          </w:p>
        </w:tc>
      </w:tr>
      <w:tr w:rsidR="001B00F1" w:rsidRPr="00606D75" w14:paraId="31C8456C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56E468B2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3915C5E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1449C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3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1F2EF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6.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181A1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17.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6F048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2.4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F1CB820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05F6B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963C2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50C26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0059D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1.2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87442E1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6B2B1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86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1FB02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732DF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6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7893A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7.95</w:t>
            </w:r>
          </w:p>
        </w:tc>
      </w:tr>
      <w:tr w:rsidR="001B00F1" w:rsidRPr="00606D75" w14:paraId="73F62FAA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6B1C016B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C6F6720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3F6D7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2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16323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9.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4DEB3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13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06094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0.4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F95E8A6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B352C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39F0C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93C77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18868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0.5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D2ADC31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E188D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86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0770B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3C613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8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2B067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0.53</w:t>
            </w:r>
          </w:p>
        </w:tc>
      </w:tr>
      <w:tr w:rsidR="001B00F1" w:rsidRPr="00606D75" w14:paraId="6CAAE810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468F7B34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97649D8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B8FAE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3C021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1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E9B7E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11.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FDAA8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9.5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4C44D7A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D111E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696E5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6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7B7B7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9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FD03C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9.6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D343EBA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73080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86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C6A8D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6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08B12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7.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4284E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8.02</w:t>
            </w:r>
          </w:p>
        </w:tc>
      </w:tr>
      <w:tr w:rsidR="001B00F1" w:rsidRPr="00606D75" w14:paraId="60F40191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7395A2B3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E8F94A7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6AC99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852EF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0.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25D49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12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197C7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7.4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4D89A76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A93A9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F785D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2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94395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9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25CA7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1.0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F397557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7826A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86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3076E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0E885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6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4FCD4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7.53</w:t>
            </w:r>
          </w:p>
        </w:tc>
      </w:tr>
      <w:tr w:rsidR="001B00F1" w:rsidRPr="00606D75" w14:paraId="6458E490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0BED0C7E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004F812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D8A26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5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9DC2D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4.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0744D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7.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A9286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9.4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F415BE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2E58D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88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D2FA9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A2D48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7D031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5.1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EAA1A6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81978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86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60B54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D5D60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5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3E6C6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6.85</w:t>
            </w:r>
          </w:p>
        </w:tc>
      </w:tr>
      <w:tr w:rsidR="001B00F1" w:rsidRPr="00606D75" w14:paraId="57A47885" w14:textId="77777777" w:rsidTr="001B00F1"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41454FB7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1B0FEC6F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EE26B4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2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4FB30F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2.2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954753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5.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DE252D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2.1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9450A16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  <w:r w:rsidRPr="00A352C4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A0C68E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87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EE2A40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1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D7AC0C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99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F0172F" w14:textId="77777777" w:rsidR="001B00F1" w:rsidRPr="00D858C1" w:rsidRDefault="001B00F1" w:rsidP="001B00F1">
            <w:pPr>
              <w:rPr>
                <w:sz w:val="18"/>
                <w:szCs w:val="18"/>
              </w:rPr>
            </w:pPr>
            <w:r w:rsidRPr="00D858C1">
              <w:rPr>
                <w:sz w:val="18"/>
                <w:szCs w:val="18"/>
              </w:rPr>
              <w:t>21.4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6B64336" w14:textId="77777777" w:rsidR="001B00F1" w:rsidRPr="00A352C4" w:rsidRDefault="001B00F1" w:rsidP="001B00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93D3FFD" w14:textId="77777777" w:rsidR="001B00F1" w:rsidRPr="00D858C1" w:rsidRDefault="001B00F1" w:rsidP="001B00F1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DCCB0C9" w14:textId="77777777" w:rsidR="001B00F1" w:rsidRPr="00D858C1" w:rsidRDefault="001B00F1" w:rsidP="001B00F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0A71418" w14:textId="77777777" w:rsidR="001B00F1" w:rsidRPr="00D858C1" w:rsidRDefault="001B00F1" w:rsidP="001B00F1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4BAA6FA" w14:textId="77777777" w:rsidR="001B00F1" w:rsidRPr="00D858C1" w:rsidRDefault="001B00F1" w:rsidP="001B00F1">
            <w:pPr>
              <w:rPr>
                <w:sz w:val="18"/>
                <w:szCs w:val="18"/>
              </w:rPr>
            </w:pPr>
          </w:p>
        </w:tc>
      </w:tr>
      <w:tr w:rsidR="001B00F1" w:rsidRPr="00606D75" w14:paraId="36390DE9" w14:textId="77777777" w:rsidTr="001B00F1">
        <w:tc>
          <w:tcPr>
            <w:tcW w:w="1103" w:type="dxa"/>
            <w:tcBorders>
              <w:top w:val="single" w:sz="4" w:space="0" w:color="auto"/>
              <w:bottom w:val="nil"/>
            </w:tcBorders>
          </w:tcPr>
          <w:p w14:paraId="5BB06CE4" w14:textId="098B2CB8" w:rsidR="001B00F1" w:rsidRPr="0031030C" w:rsidRDefault="001B00F1" w:rsidP="001B00F1">
            <w:pPr>
              <w:rPr>
                <w:rFonts w:eastAsiaTheme="minorEastAsia"/>
                <w:i/>
                <w:iCs/>
                <w:sz w:val="18"/>
                <w:szCs w:val="18"/>
                <w:lang w:eastAsia="zh-CN"/>
              </w:rPr>
            </w:pPr>
            <w:r w:rsidRPr="0031030C">
              <w:rPr>
                <w:i/>
                <w:iCs/>
                <w:sz w:val="18"/>
                <w:szCs w:val="18"/>
              </w:rPr>
              <w:t>RT</w:t>
            </w:r>
            <w:r w:rsidR="002565CB" w:rsidRPr="0031030C">
              <w:rPr>
                <w:i/>
                <w:iCs/>
                <w:sz w:val="18"/>
                <w:szCs w:val="18"/>
              </w:rPr>
              <w:t xml:space="preserve"> [</w:t>
            </w:r>
            <w:proofErr w:type="spellStart"/>
            <w:r w:rsidR="002565CB" w:rsidRPr="0031030C">
              <w:rPr>
                <w:i/>
                <w:iCs/>
                <w:sz w:val="18"/>
                <w:szCs w:val="18"/>
              </w:rPr>
              <w:t>ms</w:t>
            </w:r>
            <w:proofErr w:type="spellEnd"/>
            <w:r w:rsidR="002565CB" w:rsidRPr="0031030C"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1A4E5A3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7E5B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631.9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39ED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03.8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1EC1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62.8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AC82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43.6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EBC866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D3D9E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02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1975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2.5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890C5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64.9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6A21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3.3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4EA4517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66CF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1.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0248B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5.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69AE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9.0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232F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14.20</w:t>
            </w:r>
          </w:p>
        </w:tc>
      </w:tr>
      <w:tr w:rsidR="001B00F1" w:rsidRPr="00606D75" w14:paraId="5C91AE26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45D76CA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46F0CD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B8DD5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617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D116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90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15AE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05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962D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8.5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02269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FC0E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1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756E5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0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D834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49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13C5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26.1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793B1E4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C2FB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68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FB96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7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78AAB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2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F8015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03.68</w:t>
            </w:r>
          </w:p>
        </w:tc>
      </w:tr>
      <w:tr w:rsidR="001B00F1" w:rsidRPr="00606D75" w14:paraId="75E7E767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5BD2BFD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F16ABB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67B0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54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B66F5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14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9988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97.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E210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9.4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D84FDA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3C4C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95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13A0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4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CAED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8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BFE5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20.9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B2A1F95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A834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8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A0C4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4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624C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5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E0BC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07.08</w:t>
            </w:r>
          </w:p>
        </w:tc>
      </w:tr>
      <w:tr w:rsidR="001B00F1" w:rsidRPr="00606D75" w14:paraId="194F209C" w14:textId="77777777" w:rsidTr="001B00F1">
        <w:trPr>
          <w:trHeight w:val="70"/>
        </w:trPr>
        <w:tc>
          <w:tcPr>
            <w:tcW w:w="1103" w:type="dxa"/>
            <w:tcBorders>
              <w:top w:val="nil"/>
              <w:bottom w:val="nil"/>
            </w:tcBorders>
          </w:tcPr>
          <w:p w14:paraId="5CA5472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BA6F92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06B0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22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62DE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92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AD7C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85.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481E7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6.7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1882C8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0CD9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9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C33E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04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0368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55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7D84E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20.7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851E90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5E56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9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EB4E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6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E526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3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C8034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19.26</w:t>
            </w:r>
          </w:p>
        </w:tc>
      </w:tr>
      <w:tr w:rsidR="001B00F1" w:rsidRPr="00606D75" w14:paraId="72606329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0BA2D2B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07AB2B7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6D01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14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A431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81.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BF5C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4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1F21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7.7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041722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4866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0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3ECA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8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AFCC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53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0B2B7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16.7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514EE8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F4E9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8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5D9E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8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47857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28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94EC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02.02</w:t>
            </w:r>
          </w:p>
        </w:tc>
      </w:tr>
      <w:tr w:rsidR="001B00F1" w:rsidRPr="00606D75" w14:paraId="335316BE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76C91C8B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C58FC0E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A6CCB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2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C7B1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96.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A146B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0.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E0D2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8.3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2CBB1E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4430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8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D580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64275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5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0548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17.5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887B1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7015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66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B344E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4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27C1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7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02E0B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02.76</w:t>
            </w:r>
          </w:p>
        </w:tc>
      </w:tr>
      <w:tr w:rsidR="001B00F1" w:rsidRPr="00606D75" w14:paraId="68A675E6" w14:textId="77777777" w:rsidTr="008D1A8B"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159C3A17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256D32C7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41B0C7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1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27B87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6.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DD950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5.3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AB5D4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9.9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225381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E4B98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1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DF8F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4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34C07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48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C7AF6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13.7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3A0E20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E0BF7B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C2A104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4BF388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6E775F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</w:tr>
      <w:tr w:rsidR="001B00F1" w:rsidRPr="008D1A8B" w14:paraId="04278F25" w14:textId="77777777" w:rsidTr="008D1A8B">
        <w:tc>
          <w:tcPr>
            <w:tcW w:w="1103" w:type="dxa"/>
            <w:tcBorders>
              <w:top w:val="single" w:sz="4" w:space="0" w:color="auto"/>
              <w:bottom w:val="nil"/>
            </w:tcBorders>
          </w:tcPr>
          <w:p w14:paraId="5505F695" w14:textId="5535BC7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MT</w:t>
            </w:r>
            <w:r w:rsidR="002565CB" w:rsidRPr="0031030C">
              <w:rPr>
                <w:i/>
                <w:iCs/>
                <w:sz w:val="18"/>
                <w:szCs w:val="18"/>
              </w:rPr>
              <w:t xml:space="preserve"> [</w:t>
            </w:r>
            <w:proofErr w:type="spellStart"/>
            <w:r w:rsidR="002565CB" w:rsidRPr="0031030C">
              <w:rPr>
                <w:i/>
                <w:iCs/>
                <w:sz w:val="18"/>
                <w:szCs w:val="18"/>
              </w:rPr>
              <w:t>ms</w:t>
            </w:r>
            <w:proofErr w:type="spellEnd"/>
            <w:r w:rsidR="002565CB" w:rsidRPr="0031030C"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60D19FE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0185D" w14:textId="4DFA81B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442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39182" w14:textId="1E4EBEE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684.9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20D61" w14:textId="4DFEFFC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598.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82452" w14:textId="4AA68CC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999.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36F62EB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ADC8D" w14:textId="1CC5C55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820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BDE4C" w14:textId="6A319D7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48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BD19E" w14:textId="0C728A7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834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5633A" w14:textId="2135CAF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93.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190C973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0F497" w14:textId="40C38B7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23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40AC4" w14:textId="28C9D31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4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DC6BD" w14:textId="61B4973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31.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09B6" w14:textId="6819DBB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26.8</w:t>
            </w:r>
          </w:p>
        </w:tc>
      </w:tr>
      <w:tr w:rsidR="001B00F1" w:rsidRPr="008D1A8B" w14:paraId="2D17BC03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7CAB340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EF7526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1D27A" w14:textId="72732C7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56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4529D" w14:textId="477ED03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99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1FEAC" w14:textId="6705A95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539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3BCDB" w14:textId="5F3F2C2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667.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970C76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EB88F" w14:textId="27B87598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5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B2AFD" w14:textId="6A8418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5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D16C3" w14:textId="68AB7BA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2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EEB38" w14:textId="15B46BA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61.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142758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44A28" w14:textId="430FDBC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9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DD99E" w14:textId="526FD76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1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24A41" w14:textId="27A88B4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19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780DF" w14:textId="07F2EC7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06.5</w:t>
            </w:r>
          </w:p>
        </w:tc>
      </w:tr>
      <w:tr w:rsidR="001B00F1" w:rsidRPr="008D1A8B" w14:paraId="74EB70DB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0294802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6043EF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F6BEF" w14:textId="158DA61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28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C8C22" w14:textId="7628A21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20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8EC29" w14:textId="0FDFCE0A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256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8CBD1" w14:textId="17EFFC3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63.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4EFF27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6458E" w14:textId="459283F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2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72F81" w14:textId="20DC76B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63650" w14:textId="44C30CD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0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E7BB9" w14:textId="09D177F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0.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63D27D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D854B" w14:textId="0D677A3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7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F7E91" w14:textId="55C92F2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2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73EDE" w14:textId="2223DA5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84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39B59" w14:textId="547B30C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11.6</w:t>
            </w:r>
          </w:p>
        </w:tc>
      </w:tr>
      <w:tr w:rsidR="001B00F1" w:rsidRPr="008D1A8B" w14:paraId="15BFE33C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0755855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6E9E16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8209B" w14:textId="6CABDF1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24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7902E" w14:textId="189A3AA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43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3258E" w14:textId="6FC96658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116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48158" w14:textId="1C682EF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33.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DD2CEC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2AE62" w14:textId="43F3237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9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8D17F" w14:textId="61A4F1B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4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9E48E" w14:textId="0FDAA12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2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1F940" w14:textId="5164FF3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24.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293C1A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9D0E1" w14:textId="150A92C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8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F2913" w14:textId="51AE231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5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76F81" w14:textId="20848BF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54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D8B25" w14:textId="17FB149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64.4</w:t>
            </w:r>
          </w:p>
        </w:tc>
      </w:tr>
      <w:tr w:rsidR="001B00F1" w:rsidRPr="008D1A8B" w14:paraId="2778739E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7D7D31A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6E626F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08E3F" w14:textId="63DE69E8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01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DBE30" w14:textId="6691E19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94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5ECDC" w14:textId="0589394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109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CA150" w14:textId="7C67FCB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600.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1E581C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FC785" w14:textId="2A9F43E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6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5FD47" w14:textId="3AFD093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6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25CF8" w14:textId="1856D54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8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55735" w14:textId="5640BFE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98.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4AF602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9629B" w14:textId="1651E11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6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8C05C" w14:textId="5E34E8F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6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83A0D" w14:textId="2EDA8C7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49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7DA25" w14:textId="114AD22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7.4</w:t>
            </w:r>
          </w:p>
        </w:tc>
      </w:tr>
      <w:tr w:rsidR="001B00F1" w:rsidRPr="008D1A8B" w14:paraId="5E7E2DA1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52F8346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6FE9874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B4F7D" w14:textId="3C56C5B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96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554D6" w14:textId="67EC7B4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91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47B31" w14:textId="76419B7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950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704C2" w14:textId="4DF72F0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99.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5E46F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640D0" w14:textId="0D0F338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12A6D" w14:textId="1B395CE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5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580A5" w14:textId="02ADB1A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7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52D1B" w14:textId="5C8451AA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68.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C8045B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E6BD2" w14:textId="7E6CC26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6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B2CEE" w14:textId="2D6A2DDA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3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797E7" w14:textId="5D6DCE9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97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B530F" w14:textId="589BAB9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45.0</w:t>
            </w:r>
          </w:p>
        </w:tc>
      </w:tr>
      <w:tr w:rsidR="001B00F1" w:rsidRPr="008D1A8B" w14:paraId="489653FE" w14:textId="77777777" w:rsidTr="008D1A8B"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29A968C2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6324AA3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A24A8F" w14:textId="1ED3FBE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89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13163C" w14:textId="4574B1E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16.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48BDD0" w14:textId="28D8C51A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874.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A68904" w14:textId="1F0E516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54.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CE317A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0E1F4D" w14:textId="5B3DE15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38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D3C66E" w14:textId="6FFABDB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7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7054BB" w14:textId="014DF48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7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6F83EA" w14:textId="26AA6BB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88.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7249D2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2AC848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F642553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FF8C0B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2504EA1E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</w:tr>
      <w:tr w:rsidR="001B00F1" w:rsidRPr="00606D75" w14:paraId="47CA3195" w14:textId="77777777" w:rsidTr="008D1A8B">
        <w:tc>
          <w:tcPr>
            <w:tcW w:w="1103" w:type="dxa"/>
            <w:tcBorders>
              <w:top w:val="single" w:sz="4" w:space="0" w:color="auto"/>
              <w:bottom w:val="nil"/>
            </w:tcBorders>
          </w:tcPr>
          <w:p w14:paraId="4A2121F9" w14:textId="0A93A02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AE</w:t>
            </w:r>
            <w:r w:rsidR="002565CB" w:rsidRPr="0031030C">
              <w:rPr>
                <w:i/>
                <w:iCs/>
                <w:sz w:val="18"/>
                <w:szCs w:val="18"/>
              </w:rPr>
              <w:t xml:space="preserve"> [mm]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74211A1B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3770B" w14:textId="69A6C20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9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AB6F0" w14:textId="3D6F111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72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8FC24" w14:textId="68EE705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87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DBABC" w14:textId="1E57EE0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6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AE186F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40601" w14:textId="50FFA2A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7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71E77" w14:textId="7A10E03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4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8ADB9" w14:textId="7476E3F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D5AAA" w14:textId="10136A7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2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68BF80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747A9" w14:textId="483059F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7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508CB" w14:textId="01F903E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2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F2AE3" w14:textId="4918336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3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D29D2" w14:textId="4077BE0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234</w:t>
            </w:r>
          </w:p>
        </w:tc>
      </w:tr>
      <w:tr w:rsidR="001B00F1" w:rsidRPr="00606D75" w14:paraId="6CC34259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32DD083B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49196D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5E83E" w14:textId="2E526BA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7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B5656" w14:textId="2AF82CC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5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BE37B" w14:textId="0DDB6D1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2AF0A" w14:textId="35F5FE0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23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B81E5CE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9DB23" w14:textId="53E94AC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8BC9B" w14:textId="37E76AF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87FEB" w14:textId="43FEA2E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02CB7" w14:textId="1ABC3B5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7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6005A38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20C36" w14:textId="4CC1B5F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B1C74" w14:textId="3E6F5B2A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F67C0" w14:textId="5109333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C3A3E" w14:textId="68FDF64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272</w:t>
            </w:r>
          </w:p>
        </w:tc>
      </w:tr>
      <w:tr w:rsidR="001B00F1" w:rsidRPr="00606D75" w14:paraId="2681C929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19D54AC4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6A2138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4D39A" w14:textId="391F1C2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68A72" w14:textId="7986B95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A068A" w14:textId="4080FD8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7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9AEC8" w14:textId="2F8BAD8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58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1D2EF8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C8CDF" w14:textId="423DD7D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53E01" w14:textId="598D4AE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84A8F" w14:textId="1C7EB7C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13182" w14:textId="445C90C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62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04525B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59182" w14:textId="71DEF2D0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C1DDE" w14:textId="111605A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287DE" w14:textId="14E3CDA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32EA9" w14:textId="0256694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295</w:t>
            </w:r>
          </w:p>
        </w:tc>
      </w:tr>
      <w:tr w:rsidR="001B00F1" w:rsidRPr="00606D75" w14:paraId="62BE11C0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5C0EF37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49F5C8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DC166" w14:textId="1C8C69A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1206D" w14:textId="51BD4D08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2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5BC2F" w14:textId="66411C4C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8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10E99" w14:textId="6AE77B2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.13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509CDE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D44AD" w14:textId="2E29F89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0834D" w14:textId="1B32360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A14BC" w14:textId="704EC84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A627E" w14:textId="196779E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4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6D1285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607D1" w14:textId="48116CD5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6D830" w14:textId="5F890F6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05544" w14:textId="281FF19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41BE0" w14:textId="6C837F7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462</w:t>
            </w:r>
          </w:p>
        </w:tc>
      </w:tr>
      <w:tr w:rsidR="001B00F1" w:rsidRPr="00606D75" w14:paraId="4F5C03D0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30BBE77D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3AC801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B292D" w14:textId="4D6B93E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7AB57" w14:textId="3316DD8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51C85" w14:textId="0F3CD27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3F414" w14:textId="2B62097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B379456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25E65" w14:textId="31BB9E4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BF02E" w14:textId="05B3049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9E3FC" w14:textId="3FC3308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C1B20" w14:textId="3E297C9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0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EC9A000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BDFC5" w14:textId="0BBE347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42BC8" w14:textId="1AEF0469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5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07FBC" w14:textId="5E88E17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10E3C" w14:textId="443DC02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237</w:t>
            </w:r>
          </w:p>
        </w:tc>
      </w:tr>
      <w:tr w:rsidR="001B00F1" w:rsidRPr="00606D75" w14:paraId="14DF2F52" w14:textId="77777777" w:rsidTr="001B00F1">
        <w:tc>
          <w:tcPr>
            <w:tcW w:w="1103" w:type="dxa"/>
            <w:tcBorders>
              <w:top w:val="nil"/>
              <w:bottom w:val="nil"/>
            </w:tcBorders>
          </w:tcPr>
          <w:p w14:paraId="180B319C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07AE87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5F3CE" w14:textId="6B1156C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6EAFF" w14:textId="133B97A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210B5" w14:textId="70364094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7E910" w14:textId="6C58563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0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9C4E7A7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7A72A" w14:textId="589C9221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4EA9E" w14:textId="099ED276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9B2F9" w14:textId="2CFC9D8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3D2CC" w14:textId="7233573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26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10ABBD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612E2" w14:textId="1002A8E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F3CC5" w14:textId="5115CFD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B3526" w14:textId="4CD2B6C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2B5A3" w14:textId="4ABBDEEB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57</w:t>
            </w:r>
          </w:p>
        </w:tc>
      </w:tr>
      <w:tr w:rsidR="001B00F1" w:rsidRPr="00606D75" w14:paraId="72710A86" w14:textId="77777777" w:rsidTr="008D1A8B"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51270F1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6279D471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D7E803" w14:textId="13F05DEA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CA9AF" w14:textId="074F9D1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0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367C4F" w14:textId="144984D2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7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4BC574" w14:textId="6379387D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27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7E2DC6A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2EB04A" w14:textId="36A6EF9E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6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2DE24C" w14:textId="3D43513F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3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4F482A" w14:textId="5A90B75A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2.5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9042D6" w14:textId="7CD6CCE3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  <w:r w:rsidRPr="0031030C">
              <w:rPr>
                <w:i/>
                <w:iCs/>
                <w:sz w:val="18"/>
                <w:szCs w:val="18"/>
              </w:rPr>
              <w:t>0.41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F60BB79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D04DF7B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EFE594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0EB50D8F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</w:tcBorders>
          </w:tcPr>
          <w:p w14:paraId="52D5E2F7" w14:textId="77777777" w:rsidR="001B00F1" w:rsidRPr="0031030C" w:rsidRDefault="001B00F1" w:rsidP="001B00F1">
            <w:pPr>
              <w:rPr>
                <w:i/>
                <w:iCs/>
                <w:sz w:val="18"/>
                <w:szCs w:val="18"/>
              </w:rPr>
            </w:pPr>
          </w:p>
        </w:tc>
      </w:tr>
    </w:tbl>
    <w:p w14:paraId="5AA8D3EE" w14:textId="19D74261" w:rsidR="009427CE" w:rsidRDefault="009427CE" w:rsidP="00BB6719">
      <w:pPr>
        <w:rPr>
          <w:sz w:val="22"/>
          <w:szCs w:val="24"/>
        </w:rPr>
      </w:pPr>
    </w:p>
    <w:p w14:paraId="721A52CF" w14:textId="76E7CBA7" w:rsidR="009427CE" w:rsidRDefault="009427CE" w:rsidP="00BB6719">
      <w:pPr>
        <w:rPr>
          <w:sz w:val="22"/>
          <w:szCs w:val="24"/>
        </w:rPr>
      </w:pPr>
    </w:p>
    <w:p w14:paraId="357CBAA2" w14:textId="0D10A129" w:rsidR="009427CE" w:rsidRDefault="009427CE" w:rsidP="00BB6719">
      <w:pPr>
        <w:rPr>
          <w:sz w:val="22"/>
          <w:szCs w:val="24"/>
        </w:rPr>
      </w:pPr>
    </w:p>
    <w:p w14:paraId="5203603C" w14:textId="668FBC6E" w:rsidR="009427CE" w:rsidRDefault="009427CE" w:rsidP="00BB6719">
      <w:pPr>
        <w:rPr>
          <w:sz w:val="22"/>
          <w:szCs w:val="24"/>
        </w:rPr>
      </w:pPr>
    </w:p>
    <w:p w14:paraId="333CB19C" w14:textId="77777777" w:rsidR="009427CE" w:rsidRDefault="009427CE" w:rsidP="00BB6719">
      <w:pPr>
        <w:rPr>
          <w:sz w:val="22"/>
          <w:szCs w:val="24"/>
        </w:rPr>
      </w:pPr>
    </w:p>
    <w:p w14:paraId="56136DFD" w14:textId="77777777" w:rsidR="002961C0" w:rsidRPr="00726EF5" w:rsidRDefault="002961C0" w:rsidP="00BB6719"/>
    <w:sectPr w:rsidR="002961C0" w:rsidRPr="00726EF5" w:rsidSect="000A35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126"/>
    <w:rsid w:val="000277EC"/>
    <w:rsid w:val="000408D0"/>
    <w:rsid w:val="00041CBC"/>
    <w:rsid w:val="00047653"/>
    <w:rsid w:val="00056F91"/>
    <w:rsid w:val="00062316"/>
    <w:rsid w:val="000627CF"/>
    <w:rsid w:val="0007067D"/>
    <w:rsid w:val="0008462F"/>
    <w:rsid w:val="000856AB"/>
    <w:rsid w:val="0009432C"/>
    <w:rsid w:val="000A0D2B"/>
    <w:rsid w:val="000A1686"/>
    <w:rsid w:val="000A3589"/>
    <w:rsid w:val="000B67F8"/>
    <w:rsid w:val="000C4752"/>
    <w:rsid w:val="000D0148"/>
    <w:rsid w:val="000D5687"/>
    <w:rsid w:val="000E0FFF"/>
    <w:rsid w:val="000E2536"/>
    <w:rsid w:val="000E26B8"/>
    <w:rsid w:val="000E6A1F"/>
    <w:rsid w:val="000F5457"/>
    <w:rsid w:val="00106D69"/>
    <w:rsid w:val="00133108"/>
    <w:rsid w:val="001A4C5D"/>
    <w:rsid w:val="001A5D9F"/>
    <w:rsid w:val="001A613A"/>
    <w:rsid w:val="001B00F1"/>
    <w:rsid w:val="001B3D7C"/>
    <w:rsid w:val="001C6C61"/>
    <w:rsid w:val="001D2345"/>
    <w:rsid w:val="001D2730"/>
    <w:rsid w:val="001D38CA"/>
    <w:rsid w:val="002013CA"/>
    <w:rsid w:val="00223DA1"/>
    <w:rsid w:val="0022588B"/>
    <w:rsid w:val="00226FCA"/>
    <w:rsid w:val="0023577D"/>
    <w:rsid w:val="00236E9E"/>
    <w:rsid w:val="00240246"/>
    <w:rsid w:val="002517B7"/>
    <w:rsid w:val="002533D7"/>
    <w:rsid w:val="002542E8"/>
    <w:rsid w:val="002565CB"/>
    <w:rsid w:val="00264907"/>
    <w:rsid w:val="002821E5"/>
    <w:rsid w:val="00287D0B"/>
    <w:rsid w:val="002961C0"/>
    <w:rsid w:val="002A3FD8"/>
    <w:rsid w:val="002B077E"/>
    <w:rsid w:val="002C415B"/>
    <w:rsid w:val="002C7BE0"/>
    <w:rsid w:val="002D2E66"/>
    <w:rsid w:val="002D2FD9"/>
    <w:rsid w:val="002D6041"/>
    <w:rsid w:val="002D6222"/>
    <w:rsid w:val="002F30F8"/>
    <w:rsid w:val="002F3473"/>
    <w:rsid w:val="002F3D19"/>
    <w:rsid w:val="00301289"/>
    <w:rsid w:val="0031030C"/>
    <w:rsid w:val="00310E66"/>
    <w:rsid w:val="003403A8"/>
    <w:rsid w:val="00342368"/>
    <w:rsid w:val="003432BC"/>
    <w:rsid w:val="00353AEA"/>
    <w:rsid w:val="0035712B"/>
    <w:rsid w:val="00363CE5"/>
    <w:rsid w:val="00371014"/>
    <w:rsid w:val="0037303A"/>
    <w:rsid w:val="00384F97"/>
    <w:rsid w:val="00386F68"/>
    <w:rsid w:val="00397FEA"/>
    <w:rsid w:val="003B5A2C"/>
    <w:rsid w:val="003C35D7"/>
    <w:rsid w:val="003C7D06"/>
    <w:rsid w:val="003D2753"/>
    <w:rsid w:val="003D5126"/>
    <w:rsid w:val="003E0676"/>
    <w:rsid w:val="003E0E5C"/>
    <w:rsid w:val="003E52F0"/>
    <w:rsid w:val="003E53C7"/>
    <w:rsid w:val="003E7D0E"/>
    <w:rsid w:val="003F5D93"/>
    <w:rsid w:val="00400981"/>
    <w:rsid w:val="0041201B"/>
    <w:rsid w:val="00426E5A"/>
    <w:rsid w:val="00433E44"/>
    <w:rsid w:val="004449A6"/>
    <w:rsid w:val="0044584E"/>
    <w:rsid w:val="00453B8B"/>
    <w:rsid w:val="00460298"/>
    <w:rsid w:val="00480324"/>
    <w:rsid w:val="00495BE0"/>
    <w:rsid w:val="004962E7"/>
    <w:rsid w:val="0049760A"/>
    <w:rsid w:val="004B24DF"/>
    <w:rsid w:val="004C1C38"/>
    <w:rsid w:val="004C2039"/>
    <w:rsid w:val="004C5036"/>
    <w:rsid w:val="004D3FF4"/>
    <w:rsid w:val="004D56EE"/>
    <w:rsid w:val="004E310F"/>
    <w:rsid w:val="00501EAC"/>
    <w:rsid w:val="005115D4"/>
    <w:rsid w:val="00545EA2"/>
    <w:rsid w:val="005641B6"/>
    <w:rsid w:val="00567C4F"/>
    <w:rsid w:val="00593757"/>
    <w:rsid w:val="00595794"/>
    <w:rsid w:val="005A066C"/>
    <w:rsid w:val="005B0AF0"/>
    <w:rsid w:val="005C117C"/>
    <w:rsid w:val="005D6CBA"/>
    <w:rsid w:val="005E5FE5"/>
    <w:rsid w:val="00603855"/>
    <w:rsid w:val="00604EA7"/>
    <w:rsid w:val="00606D75"/>
    <w:rsid w:val="0062552E"/>
    <w:rsid w:val="00625695"/>
    <w:rsid w:val="00625D9E"/>
    <w:rsid w:val="0063524A"/>
    <w:rsid w:val="006478FD"/>
    <w:rsid w:val="00650277"/>
    <w:rsid w:val="00662E14"/>
    <w:rsid w:val="0067780A"/>
    <w:rsid w:val="00681E5F"/>
    <w:rsid w:val="0069238D"/>
    <w:rsid w:val="00697B79"/>
    <w:rsid w:val="006B2338"/>
    <w:rsid w:val="006B29E3"/>
    <w:rsid w:val="006C6867"/>
    <w:rsid w:val="006F2A8F"/>
    <w:rsid w:val="0071011A"/>
    <w:rsid w:val="007234C5"/>
    <w:rsid w:val="00726EF5"/>
    <w:rsid w:val="007273AC"/>
    <w:rsid w:val="007355DF"/>
    <w:rsid w:val="00741C58"/>
    <w:rsid w:val="007461C8"/>
    <w:rsid w:val="00752404"/>
    <w:rsid w:val="00766A35"/>
    <w:rsid w:val="0077541E"/>
    <w:rsid w:val="007833CA"/>
    <w:rsid w:val="007965E3"/>
    <w:rsid w:val="007A0737"/>
    <w:rsid w:val="007A4403"/>
    <w:rsid w:val="007B00F7"/>
    <w:rsid w:val="007B7AE3"/>
    <w:rsid w:val="007E13F8"/>
    <w:rsid w:val="007E66DF"/>
    <w:rsid w:val="007E6CA2"/>
    <w:rsid w:val="008004DD"/>
    <w:rsid w:val="00806466"/>
    <w:rsid w:val="00812965"/>
    <w:rsid w:val="008149DE"/>
    <w:rsid w:val="00864DF5"/>
    <w:rsid w:val="00867267"/>
    <w:rsid w:val="00873AB1"/>
    <w:rsid w:val="008746C6"/>
    <w:rsid w:val="00882501"/>
    <w:rsid w:val="0089202E"/>
    <w:rsid w:val="008A0186"/>
    <w:rsid w:val="008A4C90"/>
    <w:rsid w:val="008A77B1"/>
    <w:rsid w:val="008B745F"/>
    <w:rsid w:val="008C77AE"/>
    <w:rsid w:val="008D1875"/>
    <w:rsid w:val="008D1A8B"/>
    <w:rsid w:val="008F1E3D"/>
    <w:rsid w:val="00900A68"/>
    <w:rsid w:val="00903D0B"/>
    <w:rsid w:val="00903D44"/>
    <w:rsid w:val="00906071"/>
    <w:rsid w:val="0093555A"/>
    <w:rsid w:val="009427CE"/>
    <w:rsid w:val="00953796"/>
    <w:rsid w:val="00953C11"/>
    <w:rsid w:val="00965D80"/>
    <w:rsid w:val="00986C61"/>
    <w:rsid w:val="009954B9"/>
    <w:rsid w:val="009A1B2A"/>
    <w:rsid w:val="009B0863"/>
    <w:rsid w:val="009B11EF"/>
    <w:rsid w:val="009B528D"/>
    <w:rsid w:val="009F3452"/>
    <w:rsid w:val="009F47BD"/>
    <w:rsid w:val="009F7A8B"/>
    <w:rsid w:val="00A02593"/>
    <w:rsid w:val="00A02E72"/>
    <w:rsid w:val="00A16246"/>
    <w:rsid w:val="00A250A9"/>
    <w:rsid w:val="00A262C4"/>
    <w:rsid w:val="00A316B2"/>
    <w:rsid w:val="00A352C4"/>
    <w:rsid w:val="00A52484"/>
    <w:rsid w:val="00A55D85"/>
    <w:rsid w:val="00A664DB"/>
    <w:rsid w:val="00A72E34"/>
    <w:rsid w:val="00A74697"/>
    <w:rsid w:val="00A76059"/>
    <w:rsid w:val="00A82822"/>
    <w:rsid w:val="00AB60C7"/>
    <w:rsid w:val="00AB7EA3"/>
    <w:rsid w:val="00AC5CF9"/>
    <w:rsid w:val="00AD68AD"/>
    <w:rsid w:val="00AD7619"/>
    <w:rsid w:val="00B333CD"/>
    <w:rsid w:val="00B43BA2"/>
    <w:rsid w:val="00B45EE8"/>
    <w:rsid w:val="00B47E78"/>
    <w:rsid w:val="00B51F7B"/>
    <w:rsid w:val="00B52E12"/>
    <w:rsid w:val="00B6173E"/>
    <w:rsid w:val="00B726CA"/>
    <w:rsid w:val="00B72C7C"/>
    <w:rsid w:val="00B92EC1"/>
    <w:rsid w:val="00B93A75"/>
    <w:rsid w:val="00BB333E"/>
    <w:rsid w:val="00BB6719"/>
    <w:rsid w:val="00BB7C1F"/>
    <w:rsid w:val="00BC042E"/>
    <w:rsid w:val="00BC7381"/>
    <w:rsid w:val="00BD0246"/>
    <w:rsid w:val="00BD4A2A"/>
    <w:rsid w:val="00BE12ED"/>
    <w:rsid w:val="00BE6F36"/>
    <w:rsid w:val="00BF32CD"/>
    <w:rsid w:val="00BF5DC4"/>
    <w:rsid w:val="00C0359E"/>
    <w:rsid w:val="00C10AA8"/>
    <w:rsid w:val="00C32EE7"/>
    <w:rsid w:val="00C330CA"/>
    <w:rsid w:val="00C34B02"/>
    <w:rsid w:val="00C37285"/>
    <w:rsid w:val="00C41B17"/>
    <w:rsid w:val="00C46C6C"/>
    <w:rsid w:val="00C67CEE"/>
    <w:rsid w:val="00C76FC3"/>
    <w:rsid w:val="00C77298"/>
    <w:rsid w:val="00C85435"/>
    <w:rsid w:val="00C87F7B"/>
    <w:rsid w:val="00C96D02"/>
    <w:rsid w:val="00C97F6F"/>
    <w:rsid w:val="00CB0B80"/>
    <w:rsid w:val="00CB43FC"/>
    <w:rsid w:val="00CF24F6"/>
    <w:rsid w:val="00D05E39"/>
    <w:rsid w:val="00D05ED9"/>
    <w:rsid w:val="00D10A2F"/>
    <w:rsid w:val="00D14331"/>
    <w:rsid w:val="00D2472C"/>
    <w:rsid w:val="00D26CFC"/>
    <w:rsid w:val="00D323E1"/>
    <w:rsid w:val="00D33A3F"/>
    <w:rsid w:val="00D36C91"/>
    <w:rsid w:val="00D42029"/>
    <w:rsid w:val="00D56562"/>
    <w:rsid w:val="00D7266A"/>
    <w:rsid w:val="00D76445"/>
    <w:rsid w:val="00D7722B"/>
    <w:rsid w:val="00D858C1"/>
    <w:rsid w:val="00D8749A"/>
    <w:rsid w:val="00D93205"/>
    <w:rsid w:val="00DA7138"/>
    <w:rsid w:val="00DB1557"/>
    <w:rsid w:val="00DB7AC8"/>
    <w:rsid w:val="00DC0CED"/>
    <w:rsid w:val="00DC1A58"/>
    <w:rsid w:val="00DC29D5"/>
    <w:rsid w:val="00DD3EA5"/>
    <w:rsid w:val="00DE3EF8"/>
    <w:rsid w:val="00E014C0"/>
    <w:rsid w:val="00E01C91"/>
    <w:rsid w:val="00E0627B"/>
    <w:rsid w:val="00E07DB9"/>
    <w:rsid w:val="00E112B6"/>
    <w:rsid w:val="00E213BD"/>
    <w:rsid w:val="00E24E50"/>
    <w:rsid w:val="00E6656B"/>
    <w:rsid w:val="00E6692F"/>
    <w:rsid w:val="00E67A3D"/>
    <w:rsid w:val="00E70C78"/>
    <w:rsid w:val="00E73859"/>
    <w:rsid w:val="00E75330"/>
    <w:rsid w:val="00EA025E"/>
    <w:rsid w:val="00EA6C35"/>
    <w:rsid w:val="00EB2813"/>
    <w:rsid w:val="00EB7286"/>
    <w:rsid w:val="00EC61AD"/>
    <w:rsid w:val="00EF426A"/>
    <w:rsid w:val="00EF6910"/>
    <w:rsid w:val="00F1509F"/>
    <w:rsid w:val="00F221F5"/>
    <w:rsid w:val="00F34739"/>
    <w:rsid w:val="00F36BAC"/>
    <w:rsid w:val="00F36D0B"/>
    <w:rsid w:val="00F40AFC"/>
    <w:rsid w:val="00F42B28"/>
    <w:rsid w:val="00F63B40"/>
    <w:rsid w:val="00F65B88"/>
    <w:rsid w:val="00F8290A"/>
    <w:rsid w:val="00F908C5"/>
    <w:rsid w:val="00F95C21"/>
    <w:rsid w:val="00FA077A"/>
    <w:rsid w:val="00FC0740"/>
    <w:rsid w:val="00FC07D9"/>
    <w:rsid w:val="00FD5668"/>
    <w:rsid w:val="00FE2879"/>
    <w:rsid w:val="00FE6A06"/>
    <w:rsid w:val="00FF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3238D"/>
  <w15:docId w15:val="{E87072E9-0504-4576-8EF2-5E08A68D1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126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D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D02"/>
    <w:rPr>
      <w:rFonts w:ascii="Segoe UI" w:eastAsia="Times New Roman" w:hAnsi="Segoe UI" w:cs="Segoe UI"/>
      <w:color w:val="000000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CB4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DD59F-4943-4B12-A72C-217199A85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2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lab</dc:creator>
  <cp:lastModifiedBy>Marc Dalecki</cp:lastModifiedBy>
  <cp:revision>91</cp:revision>
  <dcterms:created xsi:type="dcterms:W3CDTF">2021-06-22T12:24:00Z</dcterms:created>
  <dcterms:modified xsi:type="dcterms:W3CDTF">2022-09-02T15:49:00Z</dcterms:modified>
</cp:coreProperties>
</file>